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Video 1 –</w:t>
      </w:r>
      <w:bookmarkStart w:id="0" w:name="_GoBack"/>
      <w:bookmarkEnd w:id="0"/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iplane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oesophageal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chocardiogram images from the gastric window demonstrating a large mobile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echodensity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n the anterior tricuspid valve leaflet consistent with an infective vegetation.</w:t>
      </w:r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Video 2 –</w:t>
      </w:r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luoroscopy images demonstrating the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AngioJet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theter passing from the end of the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Agilis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theter across the tricuspid valve with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oesophageal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chocardiogram guidance.</w:t>
      </w:r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Supplementary Video 3 –</w:t>
      </w:r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iplane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transoesophageal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chocardiogram images from the mid-esophageal window demonstrating the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AngioJet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theter passing from the end of the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Agilis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atheter across the tricuspid valve. Agitated saline exiting the distal </w:t>
      </w:r>
      <w:proofErr w:type="spellStart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>AngioJet</w:t>
      </w:r>
      <w:proofErr w:type="spellEnd"/>
      <w:r w:rsidRPr="009F1F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ip during aspiration attempts is visible.</w:t>
      </w:r>
    </w:p>
    <w:p w:rsidR="00EE0A1E" w:rsidRPr="009F1FD2" w:rsidRDefault="00EE0A1E" w:rsidP="00EE0A1E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F6548A" w:rsidRDefault="00F6548A"/>
    <w:sectPr w:rsidR="00F65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7C3"/>
    <w:rsid w:val="000313B3"/>
    <w:rsid w:val="00031C02"/>
    <w:rsid w:val="0005264B"/>
    <w:rsid w:val="00075155"/>
    <w:rsid w:val="000866E8"/>
    <w:rsid w:val="00115991"/>
    <w:rsid w:val="001628C2"/>
    <w:rsid w:val="001A07C5"/>
    <w:rsid w:val="001F515B"/>
    <w:rsid w:val="001F5AB2"/>
    <w:rsid w:val="002372D0"/>
    <w:rsid w:val="00262785"/>
    <w:rsid w:val="00285FE1"/>
    <w:rsid w:val="002A74A5"/>
    <w:rsid w:val="002B1F22"/>
    <w:rsid w:val="0032145C"/>
    <w:rsid w:val="00323A0C"/>
    <w:rsid w:val="00325D59"/>
    <w:rsid w:val="0037784D"/>
    <w:rsid w:val="003C3276"/>
    <w:rsid w:val="003E5C41"/>
    <w:rsid w:val="004302DB"/>
    <w:rsid w:val="00443D0C"/>
    <w:rsid w:val="004852E8"/>
    <w:rsid w:val="00534AD0"/>
    <w:rsid w:val="00556F50"/>
    <w:rsid w:val="00635B10"/>
    <w:rsid w:val="00644721"/>
    <w:rsid w:val="00666F73"/>
    <w:rsid w:val="00667796"/>
    <w:rsid w:val="00690C3B"/>
    <w:rsid w:val="00695E0F"/>
    <w:rsid w:val="007914B0"/>
    <w:rsid w:val="007A1E05"/>
    <w:rsid w:val="007F1BE1"/>
    <w:rsid w:val="008351B3"/>
    <w:rsid w:val="00874AD9"/>
    <w:rsid w:val="008C227A"/>
    <w:rsid w:val="00937D2E"/>
    <w:rsid w:val="009427C3"/>
    <w:rsid w:val="00A10D54"/>
    <w:rsid w:val="00A27283"/>
    <w:rsid w:val="00A361B2"/>
    <w:rsid w:val="00A56DF5"/>
    <w:rsid w:val="00B0258D"/>
    <w:rsid w:val="00B0392E"/>
    <w:rsid w:val="00B03BBC"/>
    <w:rsid w:val="00B339EF"/>
    <w:rsid w:val="00B4117C"/>
    <w:rsid w:val="00B42F8A"/>
    <w:rsid w:val="00B51B5D"/>
    <w:rsid w:val="00BF44C6"/>
    <w:rsid w:val="00C40F29"/>
    <w:rsid w:val="00C54404"/>
    <w:rsid w:val="00C72865"/>
    <w:rsid w:val="00C73B10"/>
    <w:rsid w:val="00CA2C47"/>
    <w:rsid w:val="00CB5381"/>
    <w:rsid w:val="00D06FB7"/>
    <w:rsid w:val="00D32E9F"/>
    <w:rsid w:val="00EA34B3"/>
    <w:rsid w:val="00EE01CF"/>
    <w:rsid w:val="00EE0A1E"/>
    <w:rsid w:val="00F6548A"/>
    <w:rsid w:val="00F707BF"/>
    <w:rsid w:val="00F76EEE"/>
    <w:rsid w:val="00FA1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4256B-903C-40DF-99C6-8989A08B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A1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05-12T10:57:00Z</dcterms:created>
  <dcterms:modified xsi:type="dcterms:W3CDTF">2021-05-12T10:57:00Z</dcterms:modified>
</cp:coreProperties>
</file>